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715" w:rsidRDefault="003A6715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3A6715" w:rsidRDefault="00F37F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华文琥珀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华文琥珀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华文琥珀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华文琥珀" w:hAnsi="Times New Roman" w:cs="Times New Roman"/>
          <w:sz w:val="24"/>
          <w:szCs w:val="24"/>
        </w:rPr>
        <w:t>. The pharmac</w:t>
      </w:r>
      <w:r>
        <w:rPr>
          <w:rFonts w:ascii="Times New Roman" w:eastAsia="华文琥珀" w:hAnsi="Times New Roman" w:cs="Times New Roman"/>
          <w:sz w:val="24"/>
          <w:szCs w:val="24"/>
        </w:rPr>
        <w:t xml:space="preserve">ological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istanch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rba</w:t>
      </w:r>
      <w:proofErr w:type="spellEnd"/>
      <w:r>
        <w:rPr>
          <w:rFonts w:ascii="Times New Roman" w:eastAsia="华文琥珀" w:hAnsi="Times New Roman" w:cs="Times New Roman"/>
          <w:sz w:val="24"/>
          <w:szCs w:val="24"/>
        </w:rPr>
        <w:t>.</w:t>
      </w:r>
    </w:p>
    <w:tbl>
      <w:tblPr>
        <w:tblW w:w="14216" w:type="dxa"/>
        <w:jc w:val="center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629"/>
        <w:gridCol w:w="3714"/>
        <w:gridCol w:w="1598"/>
        <w:gridCol w:w="1134"/>
        <w:gridCol w:w="1559"/>
        <w:gridCol w:w="631"/>
        <w:gridCol w:w="1450"/>
        <w:gridCol w:w="709"/>
        <w:gridCol w:w="2792"/>
      </w:tblGrid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ime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itl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raditional and clinical use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tract typ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imal/ Cell line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/ In vitro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ose rang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88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immune function of mice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queous extract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-100mg/kg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h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Research on anti-aging 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g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95%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9-51.259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stilled water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Overview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component and pharmacology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view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n drosophila melanogaster longevity of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ramboise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ag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queous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Drosophila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lanogaster</w:t>
            </w:r>
            <w:proofErr w:type="spellEnd"/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%-10%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Research on anti-atherosclerosi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herosclerosis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queous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0µ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 vitamin 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Laxative 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osening bowel to relieve 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µL/mouse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stilled water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harmacological activity and composition of the ethyl acetate extra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lypae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e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Research on Yang animal kidneys induced by hormone and adrenal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lcohol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tract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idney protec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mg/ mouse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gative control Hydrocortisone Acetat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n lipid peroxidation and superoxide dismutase in rat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prague-Dawley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-20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mparison of laxative effect between crude drug and processed produc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osening bowel to relieve 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mL/ mouse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stilled water</w:t>
            </w:r>
          </w:p>
        </w:tc>
      </w:tr>
      <w:tr w:rsidR="003A6715">
        <w:trPr>
          <w:cantSplit/>
          <w:trHeight w:hRule="exact" w:val="992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omparison of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8F8F8"/>
              </w:rPr>
              <w:t xml:space="preserve">invigorating the kidney and strengthening Yang among three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8F8F8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8F8F8"/>
              </w:rPr>
              <w:t xml:space="preserve"> specie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infor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idney to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rengthen ya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mL/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1120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effects of traditional Chinese medicine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pecies on the immune function and lipid peroxida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yl acetate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-5g/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1420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omparison of chemical composition and pharmacological effects between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salsa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0-3.80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ol-red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Morphological changes of peripheral blood corpuscles of radiated rat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ede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-250m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tiv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ffect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omparison of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8F8F8"/>
              </w:rPr>
              <w:t xml:space="preserve">invigorating the kidney and strengthening Yang among three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8F8F8"/>
              </w:rPr>
              <w:t xml:space="preserve"> specie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infor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idney to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rengthen ya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-1.0mL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ositive control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uilingj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yang medicine, Negative control hydrocortisone</w:t>
            </w:r>
          </w:p>
        </w:tc>
      </w:tr>
      <w:tr w:rsidR="003A6715">
        <w:trPr>
          <w:cantSplit/>
          <w:trHeight w:hRule="exact" w:val="1432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omparison between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some pharmacological action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estosterone propionate, 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lip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eroxidation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radiativ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on of glycosides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-25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1408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regulation effort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on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ological functions of liver- Qi stagnation and spleen deficiency induced by CCl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-40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gative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rbon tetrachloride, 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harmacological action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olysaccharides on tumor bearing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tumor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-40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tudies on the sedative 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ed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0.1-1.0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1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999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v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1127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urification of polysaccharides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its immunomodulatory effects on T cell func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µL/ mouse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nti-oxidative action of the glycoside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the tissues of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-25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1137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 on lipid peroxide content in the brain and liver of the elderly ra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-2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(2E,6R)-8-hydroxy-2,6-dimethyl-2-octenoic acid, a novel anti-osteoporotic monoterpene, isolated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salsa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osteoporosis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mg/mouse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protection on myocardial ischemia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 ischemic myocardium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-25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0min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alvia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ltiorrhizae</w:t>
            </w:r>
            <w:proofErr w:type="spellEnd"/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micturition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retha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esthetized ra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proving the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unction of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rin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0-3.0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periment study on the immune pharmacologic effects of polysaccharide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-20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omparison on moistening the intestines and laxatio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osening bowel to relieve 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-1.0mL 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Mare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uncha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ill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nhibition of nitric oxide by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activated macrophage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inflammato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s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hematopoietic system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γ-ray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rradiated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ing the hematopoietic system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-25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stragalu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injection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lipid peroxidation in hemorrhagic shock/ reperfusion injury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0min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olysaccharides on rats with spleen deficiency syndrom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aragu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0-300mg/100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gative control</w:t>
            </w:r>
            <w:r>
              <w:rPr>
                <w:rFonts w:ascii="Times New Roman" w:hAnsi="Times New Roman" w:cs="Times New Roman"/>
                <w:b/>
                <w:bCs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hubarb extract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 morphological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istochemisty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tudy of 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rat testis and epidermi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infor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idney to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rengthen ya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-8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s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gainst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soprenalin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induced myocardial damage of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 ischemic myocardium, 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-5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pranolol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urificatio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randisi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ance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 proliferativ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ffects on aortic smooth muscl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atherosclerosis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s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on ultrastructure of sensitive organs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 irradiated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ct sensitive organ ultrastructur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Metabolic regulatio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from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dog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osening bowel to relieve 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agle dog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s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immune function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γ-ray irradiated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25-125mL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stragalu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injection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urinary and deficiency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he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 yang ra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proving the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unction of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rin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mL/100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gative control hydrocortiso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olysaccharides on the constitution of protein and anti-oxidative capacity of lune in aging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 ,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ti-ag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CR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-10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nti-nociceptive and anti-inflammatory activity caused by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roden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inflammato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rude drug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ICR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-1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0min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 naloxo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ubul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sals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escues the PC12 neuronal cells from 1-methyl-4-phenylpyridinium ion-induced apoptosis and oxidative stres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apoptotic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ubul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rattus</w:t>
            </w:r>
            <w:proofErr w:type="spellEnd"/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mmunomodulatory effects of polysaccharides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CR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-10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1098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change of functions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ypermicr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structur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lung in experimental aging mice and 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olysaccharides on the chang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CR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-1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e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alsa inhibits apoptosis by 1-methyl-4-phenylpyridinium ion in cerebellar granule neuron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apoptotic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5-50µm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orts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cerebral ischemia-reperfusion injuries in awake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ion of cerebral ischemia reperfusion inju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-25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b/>
                <w:bCs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inkgo biloba tablet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or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olysaccharides on the nitric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xid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apoptosis of lung in aging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g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CR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-1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apoptosis dopaminergic neurons induced by neurotoxin 1-methyl-4-phenylpyridinium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apoptotic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reeze-dried powder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w Zealand rabbi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-3.2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s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on cerebral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schemia in awake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ing of cerebral ischemi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-250mL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 ginkgo leaf capsul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 lymphocyte function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γ irradiated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25-125mL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stragalu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injection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protective effect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gainst doxorubicin-induced cardiotoxicity i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 ischemic myocardium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-25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 vitamin 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protective effect of the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n the cerebral hypoxia i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ing of cerebral hypoxi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-251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Rhubarb 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lung injury rats of septic shock model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 of lung inju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-3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tudy on dosage effect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relationship of laxative actio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lacti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rom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osening bowel to relieve 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lactitol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mLl/ mouse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Laxative action of separated parts from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Loosening bowel to relieve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lactitol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mL/ mouse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1064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Neuroprotective effect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sals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gainst 1-methyl-4-phenyl-1,2,3,6-tetrahydropyridine (MPTP)-induced dopaminergic toxicity in C57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uroprotective effec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57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-5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ereola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tudy of protective effect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mitochondria of cardiac muscle against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riamycin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 myocardial cell</w:t>
            </w:r>
            <w:r>
              <w:rPr>
                <w:rFonts w:ascii="Times New Roman" w:hAnsi="Times New Roman" w:cs="Times New Roman"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tochondri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-25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focal cerebral ischemic ra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ing of cerebral ischemi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-25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b/>
                <w:bCs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inkgo biloba tablet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ffects o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apoptosis of PC12 cell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apoptotic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rude drug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w Zealand rabbi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-6.4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s of water extra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sertlivi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oxidative damage of liver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tochondri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aging model rat induced by D-gal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g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nfluential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o acute lung injury in rats following septic shock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 of lung inju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ffects o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immune function in aging model rat induced by D-gal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g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nfluence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he ultrastructure of hippocampus of the D-galactose induced brain aging model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ging, 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-125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 vitamin 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protective effects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hymocyt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septic ra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5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tudies on effect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he function of liver mitochondria following septic shock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he impact on the liver mitochondri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0g/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1062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Determinatio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e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oschniaki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ossic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its pharmacokinetics in freely-moving rats using LC-MS/M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Acte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e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1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revents the striatal extracellular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evels of monoamine neurotransmitters from diminution in 6-hydroxydopamine lesion ra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uroprotective effec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3.5-7.0 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Neuroprotective effect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the mouse MPTP model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f Parkinson's diseas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uroprotective effec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C57BL/6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5-2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 control amantad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xperiment study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sertlivi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olysaccharides on regulate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aematogenesi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bone marrow depressed anemia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ing the hematopoietic system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ALB/c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-1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tudy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fatigu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ffect of cauli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he mice with Yang asthenia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fatigu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-10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ffects of glycosides o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learning and memory function in rat undertaken bilateral common carotid artery ligation and its possible mechanism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proving cognitive function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-16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b/>
                <w:bCs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inkgo biloba tablet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water extra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i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NO level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togenesi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mbryo of pig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moting cell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rowth and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velopment,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ig oocyt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µ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ffect of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energy metabolic function of liver mitochondria following sepsi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he impact on the liver mitochondri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Blank control 0.9%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 on protecting liver tissues of load motio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 enhances mitochondrial ATP generation in rat hearts and H9C2 cell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es mitochondrial ATP generation in rat hearts and H9C2 cells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ethanol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gainst the neurotoxicity of amyloid peptide in SH-SY5Y cell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sistance to neurotoxic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queous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rain cell SH-SY5Y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-1mg/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oucongro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hymus cell apoptosis in rats with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epticaemi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apoptotic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5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he expression of NOS3 with load movement in mice liver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fatigu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ffective of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. C. Ma to rat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patocy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itochondrial ATP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llowing septic shock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he impact on the liver mitochondri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licits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dothelium-Dependent Relaxation in Rat Aortic Rings via an NO-cGMP Pathway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asorelaxan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–300µM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min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ypocholesterolem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, a Chinese Traditional Crude Medicine, i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ypocholesterolem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ffects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anol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etards cellular senescence of human fibroblastic cells MRC-5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g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hym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unction damage rats in lung liver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腺损伤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glycosides of Tripterygium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lfordi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he fertility of male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proving the reproductive system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-25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tudy on the antioxidant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from 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on ethanol-induced liver damage i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-1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tudy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fatigu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ecoction on athletic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fatigu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5-1.0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clinical research for the treatmen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zheimer’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isease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lzheimer's Diseas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 capsules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天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ricept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olysaccharides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rcrophag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a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ALB/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,C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H/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j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25-50.00mg/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nhancing effect of polysaccharides of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lymphocyte prolifera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ALB/c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6-100mg/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RPMI-1640 cultur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tudy on the extraction technology and antimicrobial action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olysaccharide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inflammato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tructure-activity relationship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in plan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sals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tiv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fatigu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rich Extract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fatigu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rich extract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CR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5-1.0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ylate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ligoglycosid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v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 from the desert plant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ethanol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>ddY</w:t>
            </w:r>
            <w:proofErr w:type="spellEnd"/>
            <w:r>
              <w:rPr>
                <w:rFonts w:ascii="Times New Roman" w:hAnsi="Times New Roman" w:cs="Times New Roman"/>
                <w:color w:val="2E2E2E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0-10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99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nhibitory 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e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solated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Chemical Mediator Release and Inflammatory Cytokine Production by RBL-2H3 and KU812 Cell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allerg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e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BL-2H3 cell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-100.0 µ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xperimental study of directional differentiation of bone mesenchymal stem cells to osteoblasts guided by serum contain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duce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steoblastic differenti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rug-containing serum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(bone mesenchymal stem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s,BMSCs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0%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rug-containing serum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 dexamethaso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v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ffect and antioxidant activity of cultivate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fferent solvent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tract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0-10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fendat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ills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angfe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iganni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capsul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on sperm oxidative damage in rats in vitro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5-0.5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ositive control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itamin C +FeSO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H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nfluence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oucongro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hematopoietic function and immune function in tumor-bearing mice after chemotherapy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hancing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queous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-10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 of 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CCl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amage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.5-125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linical observation on the improvement in hemodialysis adequacy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idney protec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inhibitory effect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in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he activity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yrosinase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yrosinas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 inhibi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acute lung injury in rats with sepsi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 of lung inju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-5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ffects of glycosides o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excitatory amino acid content in brain tissue of rats with cerebral ischemia and reperfus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ing cerebral ischemi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0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nhances learning and memory by inducing nerve growth factor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emory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proveme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-250 µ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9" w:anchor="200017366" w:history="1">
              <w:r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Positive control nerve growth factor50 ng/ml</w:t>
              </w:r>
            </w:hyperlink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behavior and signs of cataract and retinopathy in senescence-accelerated OXYS ra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asorelaxan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tivity, Neuroprotective effec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queous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OXYS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Water-soluble carbohydrate compound from the bodie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: Isolation and its scavenging effect on free radical in ski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D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-0.7%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he ability of resistance exercise-induced fatigue in rats and free radical in brain tissu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fatigu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otal glycosides on promoting olfactory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sheathi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cells’ proliferation and glial-cell-line-derived neurotrophic factor secre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uroprotective effec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ug-100m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egative control</w:t>
            </w:r>
            <w:r>
              <w:rPr>
                <w:rFonts w:ascii="Times New Roman" w:hAnsi="Times New Roman" w:cs="Times New Roman"/>
                <w:b/>
                <w:bCs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erum-containing medium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ffect o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on ethanol-induced damage in the primary hepatocytes of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-0.8g/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nfluence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ea on the ability of anti-fatigue and anoxia endurance i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fatigue, Antioxidan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ea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H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.67-166.67m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stilled water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experimental research on toxicological safety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ea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xicological tes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Kunming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ce,Wista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00-120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stilled water</w:t>
            </w:r>
          </w:p>
        </w:tc>
      </w:tr>
      <w:tr w:rsidR="003A6715">
        <w:trPr>
          <w:cantSplit/>
          <w:trHeight w:hRule="exact" w:val="1133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timulates cell proliferation and prevents cell apoptosis in intestinal epithelial MODE-K cells by up-regulation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ransforming growth factor-beta1 express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osening bowel to relieve 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DE-K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duces Testis Cytotoxicity in Male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estis Cytotoxic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CR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0-1000 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 increases bone formation in osteoblas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creases bone formation in osteoblasts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testosterone content, substance metabolism and exercise capacity in rats after exercise training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fatigu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01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ecoction alleviates the testicular toxicity induced by hydroxyurea in male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estis Cytotoxic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rude drug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-6.0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1084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timulates cellular glutathione redox cycling by reactive oxygen species generated from mitochondrial respiration in H9c2 cardiomyocyte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 ischemic myocardium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-300 µg/mL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nti-hyperglycemic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ypolipidem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ffe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type 2 diabetic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gulate blood glucose and the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ood lipids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KS.Cg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ck7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+/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p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J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2-120.9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Normal controls age matche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+ mic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bchron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oxicity o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 on SD rat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xicological tes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00-75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asic food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rug-containing serum on BMSC differentiation into neural cell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duction of neuronal progenitor cell growth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ter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coction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 control β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ercaptoetha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1mmol/L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polysacchar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learning and memory ability and oxygen stress of model rats with Alzheimer’s diseas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lzheimer's Diseas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sacchar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-20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rmal controls</w:t>
            </w:r>
            <w:r>
              <w:rPr>
                <w:rFonts w:ascii="Times New Roman" w:hAnsi="Times New Roman" w:cs="Times New Roman"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rn oil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melioration of dextra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lphat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odium-induced colitis in mice by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enriched extra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osening bowel to relieve 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57BL/6J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SS drinking water</w:t>
            </w:r>
          </w:p>
        </w:tc>
      </w:tr>
      <w:tr w:rsidR="003A6715">
        <w:trPr>
          <w:cantSplit/>
          <w:trHeight w:hRule="exact" w:val="972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oucongro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) on reproductive toxicity in mice induced by glycoside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eigongte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Radix et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hizom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ripterygi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productive</w:t>
            </w:r>
          </w:p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xicit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rude drug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ALB/c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-3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rmal controls</w:t>
            </w:r>
            <w:r>
              <w:rPr>
                <w:rFonts w:ascii="Times New Roman" w:hAnsi="Times New Roman" w:cs="Times New Roman"/>
                <w:color w:val="2E2E2E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glycoside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xtracted from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eigongteng</w:t>
            </w:r>
            <w:proofErr w:type="spellEnd"/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meliorates D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lactosamin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lus lipopolysaccharide-induced acute liver injury in mice via inhibition of apoptosis and inflamma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 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ctivitie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on Alcohol Induced Hepatotoxicity i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-2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ylate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te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improve glucose tolerance in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proving glucose toleranc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dY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-500 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1094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Reversal by aqueous extra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rom behavioral deficits in Alzheimer's disease-like rat model: relevance for amyloid deposition and central neurotransmitter func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lzheimer's Diseas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-2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1110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xtract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Can Antagoniz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munosenescenc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Extend Life Span in Senescence-Accelerated Mouse Prone 8 (SAM-P8) Mic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ag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-25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 protection on acute liver injury in mice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-0.18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ositive control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Yiganli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mixed suspension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udy on toxicity o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xicological tes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owder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CR Mice, 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-20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yclophosphamid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hemodynamics on rats with high altitude pulmonary hypertens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tect of lung inju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-30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Blank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ntrol 0.9% saline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herapeutic 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yclopfospham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induce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yszoospermi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mice and its mechanism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proving the reproductive system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ALB/C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-1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 0.9%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aline</w:t>
            </w:r>
          </w:p>
        </w:tc>
      </w:tr>
      <w:tr w:rsidR="003A6715">
        <w:trPr>
          <w:cantSplit/>
          <w:trHeight w:hRule="exact" w:val="1114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rotects against 6-Hydroxydopamine-Induced Mitochondrial Dysfunction and Inflammatory Responses in PC12 Cells via Reducing ROS Produc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inflammato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chinacoside</w:t>
            </w:r>
            <w:proofErr w:type="spellEnd"/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C12 Cell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-10µM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Glycosides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mprove learning and memory in the rat model of vascular dementia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prove learning and memory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-45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1114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valuation of the Intestinal Transport of a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-Rich Extract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cross the Caco-2 Cell Monolayer Model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osening bowel to relieve 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co-2 cell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1007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HPLC/Q‐TOF‐MS‐Based Identification of Absorbed Constituents and Their Metabolites in Rat Serum and Urine after Oral Administration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bsorption substanc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anol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mL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thanol extract mediates rat sex hormone levels by induction of testicular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eroidgen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nzyme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ise the level of sex hormones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th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tract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eventive effect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bovine serum albumin-induced hepatic fibrosis in ra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tudy on laxative constitutes in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sertico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. C. Ma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osening bowel to relieve constipa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fferent solvent extract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CR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h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stilled water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erebral protective 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n Alzheimer’s patien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nti-Alzheimer'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seas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psul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6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ricept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oxicological security evaluatio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r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ranule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xicological test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75-150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lank 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asic food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tubulos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rats with high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ititu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cerebral edema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he impact on the brain edem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ethanoi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-30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43434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hodiol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ral Solution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 of total glycosides fro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sals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on experimental liver injury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wordWrap w:val="0"/>
              <w:spacing w:after="63" w:line="376" w:lineRule="atLeast"/>
              <w:jc w:val="center"/>
              <w:outlineLvl w:val="1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patoprotection</w:t>
            </w:r>
            <w:proofErr w:type="spellEnd"/>
          </w:p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-13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fendat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ills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fficacy research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ynomorium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stures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ti-fatigue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unming Mice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-0.3mg/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6715">
        <w:trPr>
          <w:cantSplit/>
          <w:trHeight w:hRule="exact" w:val="1007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perimental research about the effect of glycosides on cognitive function and tau, P-tau, 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myloid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protein expression in hippocampal brain areas of vascular dementia rats model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mproving cognitive functionin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5-10mg/kg/d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e control</w:t>
            </w:r>
            <w:r>
              <w:rPr>
                <w:rFonts w:ascii="Times New Roman" w:hAnsi="Times New Roman" w:cs="Times New Roman"/>
                <w:color w:val="638C0B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xiracetam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450mg/kg/d</w:t>
            </w:r>
          </w:p>
        </w:tc>
      </w:tr>
      <w:tr w:rsidR="003A6715">
        <w:trPr>
          <w:cantSplit/>
          <w:trHeight w:hRule="exact" w:val="851"/>
          <w:tblCellSpacing w:w="11" w:type="dxa"/>
          <w:jc w:val="center"/>
        </w:trPr>
        <w:tc>
          <w:tcPr>
            <w:tcW w:w="59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rotective effect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otal glycosides pretreatment against renal ischemia reperfusion injury in rat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idney protection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stanch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lycosides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rague-Dawley rats</w:t>
            </w:r>
          </w:p>
        </w:tc>
        <w:tc>
          <w:tcPr>
            <w:tcW w:w="609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 vivo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3A6715" w:rsidRDefault="00F37F08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0mg/kg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9" w:type="dxa"/>
            <w:shd w:val="clear" w:color="auto" w:fill="auto"/>
            <w:vAlign w:val="center"/>
          </w:tcPr>
          <w:p w:rsidR="003A6715" w:rsidRDefault="003A6715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3A6715" w:rsidRDefault="003A6715">
      <w:pPr>
        <w:rPr>
          <w:rFonts w:ascii="Times New Roman" w:hAnsi="Times New Roman" w:cs="Times New Roman"/>
          <w:sz w:val="18"/>
          <w:szCs w:val="18"/>
        </w:rPr>
      </w:pPr>
    </w:p>
    <w:sectPr w:rsidR="003A67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华文琥珀">
    <w:altName w:val="Malgun Gothic Semilight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7209A"/>
    <w:rsid w:val="00016BD4"/>
    <w:rsid w:val="00020A24"/>
    <w:rsid w:val="000214AE"/>
    <w:rsid w:val="00076678"/>
    <w:rsid w:val="000908F8"/>
    <w:rsid w:val="00095B63"/>
    <w:rsid w:val="00097E50"/>
    <w:rsid w:val="000C1BFC"/>
    <w:rsid w:val="000D32A9"/>
    <w:rsid w:val="000E0E30"/>
    <w:rsid w:val="000E7397"/>
    <w:rsid w:val="00166CFD"/>
    <w:rsid w:val="00187F17"/>
    <w:rsid w:val="001942A5"/>
    <w:rsid w:val="001945BC"/>
    <w:rsid w:val="001F4B11"/>
    <w:rsid w:val="00250F2C"/>
    <w:rsid w:val="002558E3"/>
    <w:rsid w:val="002561DE"/>
    <w:rsid w:val="002B0153"/>
    <w:rsid w:val="002B7DD1"/>
    <w:rsid w:val="002D6E7E"/>
    <w:rsid w:val="002F36D2"/>
    <w:rsid w:val="00322A4A"/>
    <w:rsid w:val="003646A0"/>
    <w:rsid w:val="00377C98"/>
    <w:rsid w:val="00392427"/>
    <w:rsid w:val="003952B1"/>
    <w:rsid w:val="00396B60"/>
    <w:rsid w:val="003A6715"/>
    <w:rsid w:val="003B4EFB"/>
    <w:rsid w:val="00401EB1"/>
    <w:rsid w:val="00422562"/>
    <w:rsid w:val="00456841"/>
    <w:rsid w:val="00462607"/>
    <w:rsid w:val="004937D3"/>
    <w:rsid w:val="004A22D2"/>
    <w:rsid w:val="004E4E13"/>
    <w:rsid w:val="004F7005"/>
    <w:rsid w:val="00500391"/>
    <w:rsid w:val="00506C8B"/>
    <w:rsid w:val="00523984"/>
    <w:rsid w:val="005305EC"/>
    <w:rsid w:val="0055276B"/>
    <w:rsid w:val="00556369"/>
    <w:rsid w:val="005D3623"/>
    <w:rsid w:val="005D5EF7"/>
    <w:rsid w:val="00605334"/>
    <w:rsid w:val="00681A9A"/>
    <w:rsid w:val="006850C7"/>
    <w:rsid w:val="006B43AC"/>
    <w:rsid w:val="006C2149"/>
    <w:rsid w:val="0071646B"/>
    <w:rsid w:val="00717749"/>
    <w:rsid w:val="0075121F"/>
    <w:rsid w:val="007610CA"/>
    <w:rsid w:val="00774D14"/>
    <w:rsid w:val="00785FF1"/>
    <w:rsid w:val="00795DF9"/>
    <w:rsid w:val="007F6606"/>
    <w:rsid w:val="00824D67"/>
    <w:rsid w:val="00844F02"/>
    <w:rsid w:val="008653F4"/>
    <w:rsid w:val="0087209A"/>
    <w:rsid w:val="00882EAF"/>
    <w:rsid w:val="008A1CFA"/>
    <w:rsid w:val="008B5E15"/>
    <w:rsid w:val="008C4195"/>
    <w:rsid w:val="008D1E6D"/>
    <w:rsid w:val="009104EC"/>
    <w:rsid w:val="00940D17"/>
    <w:rsid w:val="00971B44"/>
    <w:rsid w:val="009A52EE"/>
    <w:rsid w:val="009C196A"/>
    <w:rsid w:val="009D2E5E"/>
    <w:rsid w:val="009F4930"/>
    <w:rsid w:val="00A1293F"/>
    <w:rsid w:val="00A21B6B"/>
    <w:rsid w:val="00A95699"/>
    <w:rsid w:val="00AA71B6"/>
    <w:rsid w:val="00AB6988"/>
    <w:rsid w:val="00B25571"/>
    <w:rsid w:val="00B26852"/>
    <w:rsid w:val="00B466E6"/>
    <w:rsid w:val="00BB65C8"/>
    <w:rsid w:val="00BD125F"/>
    <w:rsid w:val="00BE10E5"/>
    <w:rsid w:val="00BE42D1"/>
    <w:rsid w:val="00BF0CFD"/>
    <w:rsid w:val="00BF2C46"/>
    <w:rsid w:val="00BF5F78"/>
    <w:rsid w:val="00C00B70"/>
    <w:rsid w:val="00C22E77"/>
    <w:rsid w:val="00C4568F"/>
    <w:rsid w:val="00C51AB6"/>
    <w:rsid w:val="00C61E61"/>
    <w:rsid w:val="00C82242"/>
    <w:rsid w:val="00C8280E"/>
    <w:rsid w:val="00C8722F"/>
    <w:rsid w:val="00C92C3D"/>
    <w:rsid w:val="00C96F2F"/>
    <w:rsid w:val="00CB1613"/>
    <w:rsid w:val="00CC15E3"/>
    <w:rsid w:val="00CC7D5A"/>
    <w:rsid w:val="00CE7237"/>
    <w:rsid w:val="00CF5945"/>
    <w:rsid w:val="00D14EEB"/>
    <w:rsid w:val="00D21A2D"/>
    <w:rsid w:val="00D22562"/>
    <w:rsid w:val="00D37AF8"/>
    <w:rsid w:val="00D770EE"/>
    <w:rsid w:val="00D83A23"/>
    <w:rsid w:val="00DC1749"/>
    <w:rsid w:val="00DC51DF"/>
    <w:rsid w:val="00DF2B7C"/>
    <w:rsid w:val="00E03C99"/>
    <w:rsid w:val="00E417EE"/>
    <w:rsid w:val="00E45214"/>
    <w:rsid w:val="00E4781C"/>
    <w:rsid w:val="00E501A4"/>
    <w:rsid w:val="00E73526"/>
    <w:rsid w:val="00EF3EE0"/>
    <w:rsid w:val="00F07936"/>
    <w:rsid w:val="00F37F08"/>
    <w:rsid w:val="00F4012A"/>
    <w:rsid w:val="00F417BC"/>
    <w:rsid w:val="00F77EDF"/>
    <w:rsid w:val="00FB1C3F"/>
    <w:rsid w:val="103D3F42"/>
    <w:rsid w:val="394055DA"/>
    <w:rsid w:val="54263EDC"/>
    <w:rsid w:val="6ADD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4D57"/>
  <w15:docId w15:val="{B4AE9175-1E2D-454D-AAD8-76BE2A82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  <w:sz w:val="24"/>
      <w:szCs w:val="24"/>
      <w:vertAlign w:val="baseline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keyword">
    <w:name w:val="keyword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://www.sciencedirect.com.ezproxy.uct.ac.za/science/article/pii/S016643281000631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>In Production</StageName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0DB1BF6-7FE3-4DB1-B55E-BB82BE2204E7}"/>
</file>

<file path=customXml/itemProps2.xml><?xml version="1.0" encoding="utf-8"?>
<ds:datastoreItem xmlns:ds="http://schemas.openxmlformats.org/officeDocument/2006/customXml" ds:itemID="{B1977F7D-205B-4081-913C-38D41E755F92}"/>
</file>

<file path=customXml/itemProps3.xml><?xml version="1.0" encoding="utf-8"?>
<ds:datastoreItem xmlns:ds="http://schemas.openxmlformats.org/officeDocument/2006/customXml" ds:itemID="{CD662092-2924-48D3-9B82-4F14D7E6A9C1}"/>
</file>

<file path=customXml/itemProps4.xml><?xml version="1.0" encoding="utf-8"?>
<ds:datastoreItem xmlns:ds="http://schemas.openxmlformats.org/officeDocument/2006/customXml" ds:itemID="{0453FFF6-02BE-46F4-A5F3-8E945CCC145A}"/>
</file>

<file path=customXml/itemProps5.xml><?xml version="1.0" encoding="utf-8"?>
<ds:datastoreItem xmlns:ds="http://schemas.openxmlformats.org/officeDocument/2006/customXml" ds:itemID="{31D32164-C0EC-448C-BBFB-EF458EF592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87</Words>
  <Characters>25576</Characters>
  <Application>Microsoft Office Word</Application>
  <DocSecurity>0</DocSecurity>
  <Lines>213</Lines>
  <Paragraphs>60</Paragraphs>
  <ScaleCrop>false</ScaleCrop>
  <Company/>
  <LinksUpToDate>false</LinksUpToDate>
  <CharactersWithSpaces>3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ontiers</cp:lastModifiedBy>
  <cp:revision>43</cp:revision>
  <dcterms:created xsi:type="dcterms:W3CDTF">2016-01-27T05:42:00Z</dcterms:created>
  <dcterms:modified xsi:type="dcterms:W3CDTF">2016-08-23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  <property fmtid="{D5CDD505-2E9C-101B-9397-08002B2CF9AE}" pid="3" name="ContentTypeId">
    <vt:lpwstr>0x0101004FE52E483303764787951F8FB124494C</vt:lpwstr>
  </property>
</Properties>
</file>